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0671E" w14:textId="778FD074" w:rsidR="00AB0B12" w:rsidRPr="004306E0" w:rsidRDefault="00AB0B12" w:rsidP="00F9466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0B54D0" w:rsidRPr="004306E0">
        <w:rPr>
          <w:rFonts w:ascii="Times New Roman" w:hAnsi="Times New Roman" w:cs="Times New Roman"/>
          <w:b/>
        </w:rPr>
        <w:t>Table</w:t>
      </w:r>
      <w:r w:rsidR="00606ACE" w:rsidRPr="004306E0">
        <w:rPr>
          <w:rFonts w:ascii="Times New Roman" w:hAnsi="Times New Roman" w:cs="Times New Roman"/>
          <w:b/>
        </w:rPr>
        <w:t xml:space="preserve">. </w:t>
      </w:r>
      <w:r w:rsidR="00135110" w:rsidRPr="004306E0">
        <w:rPr>
          <w:rFonts w:ascii="Times New Roman" w:hAnsi="Times New Roman" w:cs="Times New Roman"/>
          <w:b/>
        </w:rPr>
        <w:t xml:space="preserve">NCBI-archived reference </w:t>
      </w:r>
      <w:r w:rsidR="00A6665D">
        <w:rPr>
          <w:rFonts w:ascii="Times New Roman" w:hAnsi="Times New Roman" w:cs="Times New Roman"/>
          <w:b/>
        </w:rPr>
        <w:t xml:space="preserve">sequences of </w:t>
      </w:r>
      <w:r w:rsidR="00135110" w:rsidRPr="004306E0">
        <w:rPr>
          <w:rFonts w:ascii="Times New Roman" w:hAnsi="Times New Roman" w:cs="Times New Roman"/>
          <w:b/>
        </w:rPr>
        <w:t xml:space="preserve">complete HCV genomes or </w:t>
      </w:r>
      <w:r w:rsidR="00A6665D">
        <w:rPr>
          <w:rFonts w:ascii="Times New Roman" w:hAnsi="Times New Roman" w:cs="Times New Roman"/>
          <w:b/>
        </w:rPr>
        <w:t xml:space="preserve">HCV </w:t>
      </w:r>
      <w:r w:rsidR="00135110" w:rsidRPr="004306E0">
        <w:rPr>
          <w:rFonts w:ascii="Times New Roman" w:hAnsi="Times New Roman" w:cs="Times New Roman"/>
          <w:b/>
        </w:rPr>
        <w:t>core genes used for the substitution analysis and phylogenetic tree</w:t>
      </w:r>
      <w:r w:rsidR="00134242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2409"/>
        <w:gridCol w:w="1843"/>
      </w:tblGrid>
      <w:tr w:rsidR="00504264" w:rsidRPr="004306E0" w14:paraId="40174D4C" w14:textId="77777777" w:rsidTr="00C65409">
        <w:tc>
          <w:tcPr>
            <w:tcW w:w="1668" w:type="dxa"/>
          </w:tcPr>
          <w:p w14:paraId="19406920" w14:textId="4F6805E3" w:rsidR="00504264" w:rsidRPr="004306E0" w:rsidRDefault="00504264" w:rsidP="00674F5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genotype</w:t>
            </w:r>
          </w:p>
        </w:tc>
        <w:tc>
          <w:tcPr>
            <w:tcW w:w="1701" w:type="dxa"/>
          </w:tcPr>
          <w:p w14:paraId="6FC3CBE9" w14:textId="06482858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2409" w:type="dxa"/>
          </w:tcPr>
          <w:p w14:paraId="45728AD4" w14:textId="76E0A98D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Country of </w:t>
            </w:r>
            <w:r w:rsidRPr="004306E0">
              <w:rPr>
                <w:rFonts w:ascii="Times New Roman" w:hAnsi="Times New Roman" w:cs="Times New Roman"/>
                <w:b/>
              </w:rPr>
              <w:t>Isolation</w:t>
            </w:r>
          </w:p>
        </w:tc>
        <w:tc>
          <w:tcPr>
            <w:tcW w:w="1843" w:type="dxa"/>
          </w:tcPr>
          <w:p w14:paraId="5644B11E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  <w:b/>
              </w:rPr>
              <w:t>Collection date</w:t>
            </w:r>
          </w:p>
        </w:tc>
      </w:tr>
      <w:tr w:rsidR="00504264" w:rsidRPr="004306E0" w14:paraId="668DCBC5" w14:textId="77777777" w:rsidTr="00C65409">
        <w:tc>
          <w:tcPr>
            <w:tcW w:w="1668" w:type="dxa"/>
          </w:tcPr>
          <w:p w14:paraId="424340C5" w14:textId="64B6BD63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58FD3300" w14:textId="570DAA18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U529680</w:t>
            </w:r>
          </w:p>
        </w:tc>
        <w:tc>
          <w:tcPr>
            <w:tcW w:w="2409" w:type="dxa"/>
          </w:tcPr>
          <w:p w14:paraId="049A7167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33FD2D33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8</w:t>
            </w:r>
          </w:p>
        </w:tc>
      </w:tr>
      <w:tr w:rsidR="00504264" w:rsidRPr="004306E0" w14:paraId="40235845" w14:textId="77777777" w:rsidTr="00C65409">
        <w:tc>
          <w:tcPr>
            <w:tcW w:w="1668" w:type="dxa"/>
          </w:tcPr>
          <w:p w14:paraId="32ECD055" w14:textId="518C7CB2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68CF425E" w14:textId="2918AE8B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U255952</w:t>
            </w:r>
          </w:p>
        </w:tc>
        <w:tc>
          <w:tcPr>
            <w:tcW w:w="2409" w:type="dxa"/>
          </w:tcPr>
          <w:p w14:paraId="72320F60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843" w:type="dxa"/>
          </w:tcPr>
          <w:p w14:paraId="0584C00D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7</w:t>
            </w:r>
          </w:p>
        </w:tc>
      </w:tr>
      <w:tr w:rsidR="00504264" w:rsidRPr="00A6665D" w14:paraId="5EE2CE78" w14:textId="77777777" w:rsidTr="00C65409">
        <w:tc>
          <w:tcPr>
            <w:tcW w:w="1668" w:type="dxa"/>
          </w:tcPr>
          <w:p w14:paraId="3D20E197" w14:textId="15988A90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26FE1ABF" w14:textId="42010B72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U781801</w:t>
            </w:r>
          </w:p>
        </w:tc>
        <w:tc>
          <w:tcPr>
            <w:tcW w:w="2409" w:type="dxa"/>
          </w:tcPr>
          <w:p w14:paraId="7D54D664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Boston</w:t>
            </w:r>
          </w:p>
        </w:tc>
        <w:tc>
          <w:tcPr>
            <w:tcW w:w="1843" w:type="dxa"/>
          </w:tcPr>
          <w:p w14:paraId="3AB1C5B2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6</w:t>
            </w:r>
          </w:p>
        </w:tc>
      </w:tr>
      <w:tr w:rsidR="00504264" w:rsidRPr="00A6665D" w14:paraId="6E6D2BEA" w14:textId="77777777" w:rsidTr="00C65409">
        <w:tc>
          <w:tcPr>
            <w:tcW w:w="1668" w:type="dxa"/>
          </w:tcPr>
          <w:p w14:paraId="5F98B363" w14:textId="18087E3F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3E17A9B6" w14:textId="317B3B24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U781800</w:t>
            </w:r>
          </w:p>
        </w:tc>
        <w:tc>
          <w:tcPr>
            <w:tcW w:w="2409" w:type="dxa"/>
          </w:tcPr>
          <w:p w14:paraId="2CD675F9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Boston</w:t>
            </w:r>
          </w:p>
        </w:tc>
        <w:tc>
          <w:tcPr>
            <w:tcW w:w="1843" w:type="dxa"/>
          </w:tcPr>
          <w:p w14:paraId="3A78968B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6</w:t>
            </w:r>
          </w:p>
        </w:tc>
      </w:tr>
      <w:tr w:rsidR="00504264" w:rsidRPr="004306E0" w14:paraId="540341ED" w14:textId="77777777" w:rsidTr="00C65409">
        <w:tc>
          <w:tcPr>
            <w:tcW w:w="1668" w:type="dxa"/>
          </w:tcPr>
          <w:p w14:paraId="6884CB67" w14:textId="18DFF8C0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6D3AB288" w14:textId="0026B89B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F290978</w:t>
            </w:r>
          </w:p>
        </w:tc>
        <w:tc>
          <w:tcPr>
            <w:tcW w:w="2409" w:type="dxa"/>
          </w:tcPr>
          <w:p w14:paraId="7FDFF56D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4DD757B3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0</w:t>
            </w:r>
          </w:p>
        </w:tc>
      </w:tr>
      <w:tr w:rsidR="00504264" w:rsidRPr="004306E0" w14:paraId="4C06EA47" w14:textId="77777777" w:rsidTr="00C65409">
        <w:tc>
          <w:tcPr>
            <w:tcW w:w="1668" w:type="dxa"/>
          </w:tcPr>
          <w:p w14:paraId="38B150E1" w14:textId="6356AAA0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1C050FB2" w14:textId="497C17FE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390399</w:t>
            </w:r>
          </w:p>
        </w:tc>
        <w:tc>
          <w:tcPr>
            <w:tcW w:w="2409" w:type="dxa"/>
          </w:tcPr>
          <w:p w14:paraId="0937D70A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3E415707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7</w:t>
            </w:r>
          </w:p>
        </w:tc>
      </w:tr>
      <w:tr w:rsidR="00504264" w:rsidRPr="004306E0" w14:paraId="31C504CB" w14:textId="77777777" w:rsidTr="00C65409">
        <w:tc>
          <w:tcPr>
            <w:tcW w:w="1668" w:type="dxa"/>
          </w:tcPr>
          <w:p w14:paraId="7BDC2A79" w14:textId="0EDCA3E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40567478" w14:textId="057886E8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F407450</w:t>
            </w:r>
          </w:p>
        </w:tc>
        <w:tc>
          <w:tcPr>
            <w:tcW w:w="2409" w:type="dxa"/>
          </w:tcPr>
          <w:p w14:paraId="4FBEEECB" w14:textId="1D4A1E6E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USA </w:t>
            </w:r>
          </w:p>
        </w:tc>
        <w:tc>
          <w:tcPr>
            <w:tcW w:w="1843" w:type="dxa"/>
          </w:tcPr>
          <w:p w14:paraId="6ADBBB5C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7</w:t>
            </w:r>
          </w:p>
        </w:tc>
      </w:tr>
      <w:tr w:rsidR="00504264" w:rsidRPr="004306E0" w14:paraId="5838446A" w14:textId="77777777" w:rsidTr="00C65409">
        <w:tc>
          <w:tcPr>
            <w:tcW w:w="1668" w:type="dxa"/>
          </w:tcPr>
          <w:p w14:paraId="36A07B62" w14:textId="41889E59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6E55B1F1" w14:textId="48566D00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21</w:t>
            </w:r>
          </w:p>
        </w:tc>
        <w:tc>
          <w:tcPr>
            <w:tcW w:w="2409" w:type="dxa"/>
          </w:tcPr>
          <w:p w14:paraId="68984E5A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3602D0CD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9</w:t>
            </w:r>
          </w:p>
        </w:tc>
      </w:tr>
      <w:tr w:rsidR="00504264" w:rsidRPr="004306E0" w14:paraId="2924CAF1" w14:textId="77777777" w:rsidTr="00C65409">
        <w:tc>
          <w:tcPr>
            <w:tcW w:w="1668" w:type="dxa"/>
          </w:tcPr>
          <w:p w14:paraId="2B5B9A38" w14:textId="312F9679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01A57825" w14:textId="45AA2509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M191148</w:t>
            </w:r>
          </w:p>
        </w:tc>
        <w:tc>
          <w:tcPr>
            <w:tcW w:w="2409" w:type="dxa"/>
          </w:tcPr>
          <w:p w14:paraId="43FECA8E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843" w:type="dxa"/>
          </w:tcPr>
          <w:p w14:paraId="20AD7C63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4</w:t>
            </w:r>
          </w:p>
        </w:tc>
      </w:tr>
      <w:tr w:rsidR="00504264" w:rsidRPr="004306E0" w14:paraId="0A1F7B48" w14:textId="77777777" w:rsidTr="00C65409">
        <w:tc>
          <w:tcPr>
            <w:tcW w:w="1668" w:type="dxa"/>
          </w:tcPr>
          <w:p w14:paraId="2986794B" w14:textId="09AC6724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038A5007" w14:textId="743828E9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M261796</w:t>
            </w:r>
          </w:p>
        </w:tc>
        <w:tc>
          <w:tcPr>
            <w:tcW w:w="2409" w:type="dxa"/>
          </w:tcPr>
          <w:p w14:paraId="6C2CD32A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843" w:type="dxa"/>
          </w:tcPr>
          <w:p w14:paraId="0EADDC0F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4</w:t>
            </w:r>
          </w:p>
        </w:tc>
      </w:tr>
      <w:tr w:rsidR="00504264" w:rsidRPr="004306E0" w14:paraId="4C2A4659" w14:textId="77777777" w:rsidTr="00C65409">
        <w:tc>
          <w:tcPr>
            <w:tcW w:w="1668" w:type="dxa"/>
          </w:tcPr>
          <w:p w14:paraId="2BC060B9" w14:textId="35FD98FC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74C92FB3" w14:textId="26E7F575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869</w:t>
            </w:r>
          </w:p>
        </w:tc>
        <w:tc>
          <w:tcPr>
            <w:tcW w:w="2409" w:type="dxa"/>
          </w:tcPr>
          <w:p w14:paraId="6537EF38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2DE127AA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9</w:t>
            </w:r>
          </w:p>
        </w:tc>
      </w:tr>
      <w:tr w:rsidR="00504264" w:rsidRPr="004306E0" w14:paraId="54103F3F" w14:textId="77777777" w:rsidTr="00C65409">
        <w:tc>
          <w:tcPr>
            <w:tcW w:w="1668" w:type="dxa"/>
          </w:tcPr>
          <w:p w14:paraId="7C420ACA" w14:textId="5CE2CB45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0CD9A1C5" w14:textId="0E4B5D2C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F407457</w:t>
            </w:r>
          </w:p>
        </w:tc>
        <w:tc>
          <w:tcPr>
            <w:tcW w:w="2409" w:type="dxa"/>
          </w:tcPr>
          <w:p w14:paraId="141FC974" w14:textId="218A09AC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USA </w:t>
            </w:r>
          </w:p>
        </w:tc>
        <w:tc>
          <w:tcPr>
            <w:tcW w:w="1843" w:type="dxa"/>
          </w:tcPr>
          <w:p w14:paraId="2280142D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7</w:t>
            </w:r>
          </w:p>
        </w:tc>
      </w:tr>
      <w:tr w:rsidR="00504264" w:rsidRPr="004306E0" w14:paraId="53EC89F1" w14:textId="77777777" w:rsidTr="00C65409">
        <w:tc>
          <w:tcPr>
            <w:tcW w:w="1668" w:type="dxa"/>
          </w:tcPr>
          <w:p w14:paraId="2F605FB4" w14:textId="039CFA1A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0E5741F6" w14:textId="0CA4F53A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HQ850279</w:t>
            </w:r>
          </w:p>
        </w:tc>
        <w:tc>
          <w:tcPr>
            <w:tcW w:w="2409" w:type="dxa"/>
          </w:tcPr>
          <w:p w14:paraId="448A2753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03137465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1</w:t>
            </w:r>
          </w:p>
        </w:tc>
      </w:tr>
      <w:tr w:rsidR="00504264" w:rsidRPr="004306E0" w14:paraId="4130141D" w14:textId="77777777" w:rsidTr="00C65409">
        <w:tc>
          <w:tcPr>
            <w:tcW w:w="1668" w:type="dxa"/>
          </w:tcPr>
          <w:p w14:paraId="197C6054" w14:textId="3833575E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3474C17C" w14:textId="1F44479F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T735187</w:t>
            </w:r>
          </w:p>
        </w:tc>
        <w:tc>
          <w:tcPr>
            <w:tcW w:w="2409" w:type="dxa"/>
          </w:tcPr>
          <w:p w14:paraId="7E2F9134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843" w:type="dxa"/>
          </w:tcPr>
          <w:p w14:paraId="01E26BF5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4</w:t>
            </w:r>
          </w:p>
        </w:tc>
      </w:tr>
      <w:tr w:rsidR="00504264" w:rsidRPr="004306E0" w14:paraId="25312899" w14:textId="77777777" w:rsidTr="00C65409">
        <w:tc>
          <w:tcPr>
            <w:tcW w:w="1668" w:type="dxa"/>
          </w:tcPr>
          <w:p w14:paraId="2960EB37" w14:textId="24AB732A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01" w:type="dxa"/>
          </w:tcPr>
          <w:p w14:paraId="6C808103" w14:textId="53882785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NC_004102</w:t>
            </w:r>
          </w:p>
        </w:tc>
        <w:tc>
          <w:tcPr>
            <w:tcW w:w="2409" w:type="dxa"/>
          </w:tcPr>
          <w:p w14:paraId="18E2402F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3AC51AB9" w14:textId="77777777" w:rsidR="00504264" w:rsidRPr="004306E0" w:rsidRDefault="00504264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997</w:t>
            </w:r>
          </w:p>
        </w:tc>
      </w:tr>
      <w:tr w:rsidR="00C65409" w:rsidRPr="004306E0" w14:paraId="5CD6CBAD" w14:textId="77777777" w:rsidTr="00C65409">
        <w:tc>
          <w:tcPr>
            <w:tcW w:w="1668" w:type="dxa"/>
          </w:tcPr>
          <w:p w14:paraId="0190063E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0D4C2901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31</w:t>
            </w:r>
          </w:p>
        </w:tc>
        <w:tc>
          <w:tcPr>
            <w:tcW w:w="2409" w:type="dxa"/>
          </w:tcPr>
          <w:p w14:paraId="3DCDD2D9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1C1E98C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9</w:t>
            </w:r>
          </w:p>
        </w:tc>
      </w:tr>
      <w:tr w:rsidR="00C65409" w:rsidRPr="004306E0" w14:paraId="7EB2E1AC" w14:textId="77777777" w:rsidTr="00C65409">
        <w:tc>
          <w:tcPr>
            <w:tcW w:w="1668" w:type="dxa"/>
          </w:tcPr>
          <w:p w14:paraId="37508217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269B88D2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30</w:t>
            </w:r>
          </w:p>
        </w:tc>
        <w:tc>
          <w:tcPr>
            <w:tcW w:w="2409" w:type="dxa"/>
          </w:tcPr>
          <w:p w14:paraId="37DC994F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24F24E4F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9</w:t>
            </w:r>
          </w:p>
        </w:tc>
      </w:tr>
      <w:tr w:rsidR="00C65409" w:rsidRPr="004306E0" w14:paraId="7FC26532" w14:textId="77777777" w:rsidTr="00C65409">
        <w:tc>
          <w:tcPr>
            <w:tcW w:w="1668" w:type="dxa"/>
          </w:tcPr>
          <w:p w14:paraId="2F886D6F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1FDB0F2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886</w:t>
            </w:r>
          </w:p>
        </w:tc>
        <w:tc>
          <w:tcPr>
            <w:tcW w:w="2409" w:type="dxa"/>
          </w:tcPr>
          <w:p w14:paraId="31E1C847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3DCD1599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9</w:t>
            </w:r>
          </w:p>
        </w:tc>
      </w:tr>
      <w:tr w:rsidR="00C65409" w:rsidRPr="004306E0" w14:paraId="288D0437" w14:textId="77777777" w:rsidTr="00C65409">
        <w:tc>
          <w:tcPr>
            <w:tcW w:w="1668" w:type="dxa"/>
          </w:tcPr>
          <w:p w14:paraId="5FB12E77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2B507C73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880</w:t>
            </w:r>
          </w:p>
        </w:tc>
        <w:tc>
          <w:tcPr>
            <w:tcW w:w="2409" w:type="dxa"/>
          </w:tcPr>
          <w:p w14:paraId="49C30CD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5AD13FE4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9</w:t>
            </w:r>
          </w:p>
        </w:tc>
      </w:tr>
      <w:tr w:rsidR="00C65409" w:rsidRPr="004306E0" w14:paraId="035BACAD" w14:textId="77777777" w:rsidTr="00C65409">
        <w:tc>
          <w:tcPr>
            <w:tcW w:w="1668" w:type="dxa"/>
          </w:tcPr>
          <w:p w14:paraId="44E78B85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01E0497B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B426117</w:t>
            </w:r>
          </w:p>
        </w:tc>
        <w:tc>
          <w:tcPr>
            <w:tcW w:w="2409" w:type="dxa"/>
          </w:tcPr>
          <w:p w14:paraId="146FB732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843" w:type="dxa"/>
          </w:tcPr>
          <w:p w14:paraId="1CD3C5E5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8</w:t>
            </w:r>
          </w:p>
        </w:tc>
      </w:tr>
      <w:tr w:rsidR="00C65409" w:rsidRPr="004306E0" w14:paraId="32EB5497" w14:textId="77777777" w:rsidTr="00C65409">
        <w:tc>
          <w:tcPr>
            <w:tcW w:w="1668" w:type="dxa"/>
          </w:tcPr>
          <w:p w14:paraId="6EFC0B16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56424B91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T735184</w:t>
            </w:r>
          </w:p>
        </w:tc>
        <w:tc>
          <w:tcPr>
            <w:tcW w:w="2409" w:type="dxa"/>
          </w:tcPr>
          <w:p w14:paraId="4859EE3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843" w:type="dxa"/>
          </w:tcPr>
          <w:p w14:paraId="3D139296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0</w:t>
            </w:r>
          </w:p>
        </w:tc>
      </w:tr>
      <w:tr w:rsidR="00C65409" w:rsidRPr="004306E0" w14:paraId="4960BBDC" w14:textId="77777777" w:rsidTr="00C65409">
        <w:tc>
          <w:tcPr>
            <w:tcW w:w="1668" w:type="dxa"/>
          </w:tcPr>
          <w:p w14:paraId="0919055E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1FEF98D4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U441385</w:t>
            </w:r>
          </w:p>
        </w:tc>
        <w:tc>
          <w:tcPr>
            <w:tcW w:w="2409" w:type="dxa"/>
          </w:tcPr>
          <w:p w14:paraId="45C6C0E7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843" w:type="dxa"/>
          </w:tcPr>
          <w:p w14:paraId="74E3271F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7</w:t>
            </w:r>
          </w:p>
        </w:tc>
      </w:tr>
      <w:tr w:rsidR="00C65409" w:rsidRPr="004306E0" w14:paraId="071C77E8" w14:textId="77777777" w:rsidTr="00C65409">
        <w:tc>
          <w:tcPr>
            <w:tcW w:w="1668" w:type="dxa"/>
          </w:tcPr>
          <w:p w14:paraId="1F13BA78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52E5556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T983617</w:t>
            </w:r>
          </w:p>
        </w:tc>
        <w:tc>
          <w:tcPr>
            <w:tcW w:w="2409" w:type="dxa"/>
          </w:tcPr>
          <w:p w14:paraId="43091E2A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843" w:type="dxa"/>
          </w:tcPr>
          <w:p w14:paraId="4FD7066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5</w:t>
            </w:r>
          </w:p>
        </w:tc>
      </w:tr>
      <w:tr w:rsidR="00C65409" w:rsidRPr="004306E0" w14:paraId="16B92409" w14:textId="77777777" w:rsidTr="00C65409">
        <w:tc>
          <w:tcPr>
            <w:tcW w:w="1668" w:type="dxa"/>
          </w:tcPr>
          <w:p w14:paraId="6A30A964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67DF3E5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18292</w:t>
            </w:r>
          </w:p>
        </w:tc>
        <w:tc>
          <w:tcPr>
            <w:tcW w:w="2409" w:type="dxa"/>
          </w:tcPr>
          <w:p w14:paraId="7A666CD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843" w:type="dxa"/>
          </w:tcPr>
          <w:p w14:paraId="466B200B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3</w:t>
            </w:r>
          </w:p>
        </w:tc>
      </w:tr>
      <w:tr w:rsidR="00C65409" w:rsidRPr="004306E0" w14:paraId="29F238E2" w14:textId="77777777" w:rsidTr="00C65409">
        <w:tc>
          <w:tcPr>
            <w:tcW w:w="1668" w:type="dxa"/>
          </w:tcPr>
          <w:p w14:paraId="57A81F2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67C0B3C6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18309</w:t>
            </w:r>
          </w:p>
        </w:tc>
        <w:tc>
          <w:tcPr>
            <w:tcW w:w="2409" w:type="dxa"/>
          </w:tcPr>
          <w:p w14:paraId="66BD9622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843" w:type="dxa"/>
          </w:tcPr>
          <w:p w14:paraId="12358313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3</w:t>
            </w:r>
          </w:p>
        </w:tc>
      </w:tr>
      <w:tr w:rsidR="00C65409" w:rsidRPr="004306E0" w14:paraId="5C17D3D3" w14:textId="77777777" w:rsidTr="00C65409">
        <w:tc>
          <w:tcPr>
            <w:tcW w:w="1668" w:type="dxa"/>
          </w:tcPr>
          <w:p w14:paraId="4C7D0CCB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7460A7A7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U781827</w:t>
            </w:r>
          </w:p>
        </w:tc>
        <w:tc>
          <w:tcPr>
            <w:tcW w:w="2409" w:type="dxa"/>
          </w:tcPr>
          <w:p w14:paraId="3B0C9EB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6E30AADD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8</w:t>
            </w:r>
          </w:p>
        </w:tc>
      </w:tr>
      <w:tr w:rsidR="00C65409" w:rsidRPr="004306E0" w14:paraId="3C081847" w14:textId="77777777" w:rsidTr="00C65409">
        <w:tc>
          <w:tcPr>
            <w:tcW w:w="1668" w:type="dxa"/>
          </w:tcPr>
          <w:p w14:paraId="19262317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671CF03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U781828</w:t>
            </w:r>
          </w:p>
        </w:tc>
        <w:tc>
          <w:tcPr>
            <w:tcW w:w="2409" w:type="dxa"/>
          </w:tcPr>
          <w:p w14:paraId="5C39278E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17AF52C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8</w:t>
            </w:r>
          </w:p>
        </w:tc>
      </w:tr>
      <w:tr w:rsidR="00C65409" w:rsidRPr="004306E0" w14:paraId="01615BAA" w14:textId="77777777" w:rsidTr="00C65409">
        <w:tc>
          <w:tcPr>
            <w:tcW w:w="1668" w:type="dxa"/>
          </w:tcPr>
          <w:p w14:paraId="1647A7EA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56017075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35</w:t>
            </w:r>
          </w:p>
        </w:tc>
        <w:tc>
          <w:tcPr>
            <w:tcW w:w="2409" w:type="dxa"/>
          </w:tcPr>
          <w:p w14:paraId="1044180A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1F5B01D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9</w:t>
            </w:r>
          </w:p>
        </w:tc>
      </w:tr>
      <w:tr w:rsidR="00C65409" w:rsidRPr="004306E0" w14:paraId="5D101AEE" w14:textId="77777777" w:rsidTr="00C65409">
        <w:tc>
          <w:tcPr>
            <w:tcW w:w="1668" w:type="dxa"/>
          </w:tcPr>
          <w:p w14:paraId="0F0626B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7A08A095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897</w:t>
            </w:r>
          </w:p>
        </w:tc>
        <w:tc>
          <w:tcPr>
            <w:tcW w:w="2409" w:type="dxa"/>
          </w:tcPr>
          <w:p w14:paraId="380578DD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44FA9AC4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9</w:t>
            </w:r>
          </w:p>
        </w:tc>
      </w:tr>
      <w:tr w:rsidR="00C65409" w:rsidRPr="004306E0" w14:paraId="2387B14F" w14:textId="77777777" w:rsidTr="00C65409">
        <w:tc>
          <w:tcPr>
            <w:tcW w:w="1668" w:type="dxa"/>
          </w:tcPr>
          <w:p w14:paraId="4DE61279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0E5F8905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18324</w:t>
            </w:r>
          </w:p>
        </w:tc>
        <w:tc>
          <w:tcPr>
            <w:tcW w:w="2409" w:type="dxa"/>
          </w:tcPr>
          <w:p w14:paraId="02184F39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843" w:type="dxa"/>
          </w:tcPr>
          <w:p w14:paraId="79A3FF57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3</w:t>
            </w:r>
          </w:p>
        </w:tc>
      </w:tr>
      <w:tr w:rsidR="00C65409" w:rsidRPr="004306E0" w14:paraId="536AE94F" w14:textId="77777777" w:rsidTr="00C65409">
        <w:tc>
          <w:tcPr>
            <w:tcW w:w="1668" w:type="dxa"/>
          </w:tcPr>
          <w:p w14:paraId="27A9E21E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3B545823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18329</w:t>
            </w:r>
          </w:p>
        </w:tc>
        <w:tc>
          <w:tcPr>
            <w:tcW w:w="2409" w:type="dxa"/>
          </w:tcPr>
          <w:p w14:paraId="2DC61C3E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843" w:type="dxa"/>
          </w:tcPr>
          <w:p w14:paraId="24365516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3</w:t>
            </w:r>
          </w:p>
        </w:tc>
      </w:tr>
      <w:tr w:rsidR="00C65409" w:rsidRPr="004306E0" w14:paraId="7CD8BB0E" w14:textId="77777777" w:rsidTr="00C65409">
        <w:tc>
          <w:tcPr>
            <w:tcW w:w="1668" w:type="dxa"/>
          </w:tcPr>
          <w:p w14:paraId="47855E01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6274323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U435145</w:t>
            </w:r>
          </w:p>
        </w:tc>
        <w:tc>
          <w:tcPr>
            <w:tcW w:w="2409" w:type="dxa"/>
          </w:tcPr>
          <w:p w14:paraId="1EB655DF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843" w:type="dxa"/>
          </w:tcPr>
          <w:p w14:paraId="54091E35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8</w:t>
            </w:r>
          </w:p>
        </w:tc>
      </w:tr>
      <w:tr w:rsidR="00C65409" w:rsidRPr="004306E0" w14:paraId="2AC29AFC" w14:textId="77777777" w:rsidTr="00C65409">
        <w:tc>
          <w:tcPr>
            <w:tcW w:w="1668" w:type="dxa"/>
          </w:tcPr>
          <w:p w14:paraId="218D0631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3A33544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796013</w:t>
            </w:r>
          </w:p>
        </w:tc>
        <w:tc>
          <w:tcPr>
            <w:tcW w:w="2409" w:type="dxa"/>
          </w:tcPr>
          <w:p w14:paraId="5E33FBE8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843" w:type="dxa"/>
          </w:tcPr>
          <w:p w14:paraId="0B53D943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2</w:t>
            </w:r>
          </w:p>
        </w:tc>
      </w:tr>
      <w:tr w:rsidR="00C65409" w:rsidRPr="004306E0" w14:paraId="05E7D94D" w14:textId="77777777" w:rsidTr="00C65409">
        <w:tc>
          <w:tcPr>
            <w:tcW w:w="1668" w:type="dxa"/>
          </w:tcPr>
          <w:p w14:paraId="06C07F81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21E8360E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Q924946</w:t>
            </w:r>
          </w:p>
        </w:tc>
        <w:tc>
          <w:tcPr>
            <w:tcW w:w="2409" w:type="dxa"/>
          </w:tcPr>
          <w:p w14:paraId="646E87C8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843" w:type="dxa"/>
          </w:tcPr>
          <w:p w14:paraId="7F5BF58B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6</w:t>
            </w:r>
          </w:p>
        </w:tc>
      </w:tr>
      <w:tr w:rsidR="00C65409" w:rsidRPr="004306E0" w14:paraId="6263A299" w14:textId="77777777" w:rsidTr="00C65409">
        <w:tc>
          <w:tcPr>
            <w:tcW w:w="1668" w:type="dxa"/>
          </w:tcPr>
          <w:p w14:paraId="2A87FF91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3E64380A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Q924944</w:t>
            </w:r>
          </w:p>
        </w:tc>
        <w:tc>
          <w:tcPr>
            <w:tcW w:w="2409" w:type="dxa"/>
          </w:tcPr>
          <w:p w14:paraId="25C6B3B9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843" w:type="dxa"/>
          </w:tcPr>
          <w:p w14:paraId="52E97CC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1</w:t>
            </w:r>
          </w:p>
        </w:tc>
      </w:tr>
      <w:tr w:rsidR="00C65409" w:rsidRPr="004306E0" w14:paraId="2D575707" w14:textId="77777777" w:rsidTr="00C65409">
        <w:tc>
          <w:tcPr>
            <w:tcW w:w="1668" w:type="dxa"/>
          </w:tcPr>
          <w:p w14:paraId="2361A10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736C1E8D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Q717260</w:t>
            </w:r>
          </w:p>
        </w:tc>
        <w:tc>
          <w:tcPr>
            <w:tcW w:w="2409" w:type="dxa"/>
          </w:tcPr>
          <w:p w14:paraId="15DCF538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843" w:type="dxa"/>
          </w:tcPr>
          <w:p w14:paraId="58B831B2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8</w:t>
            </w:r>
          </w:p>
        </w:tc>
      </w:tr>
      <w:tr w:rsidR="00C65409" w:rsidRPr="004306E0" w14:paraId="45FE27FB" w14:textId="77777777" w:rsidTr="00C65409">
        <w:tc>
          <w:tcPr>
            <w:tcW w:w="1668" w:type="dxa"/>
          </w:tcPr>
          <w:p w14:paraId="0AB26776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7937CB04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844041</w:t>
            </w:r>
          </w:p>
        </w:tc>
        <w:tc>
          <w:tcPr>
            <w:tcW w:w="2409" w:type="dxa"/>
          </w:tcPr>
          <w:p w14:paraId="6C745EA6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843" w:type="dxa"/>
          </w:tcPr>
          <w:p w14:paraId="475FEC6F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1</w:t>
            </w:r>
          </w:p>
        </w:tc>
      </w:tr>
      <w:tr w:rsidR="00C65409" w:rsidRPr="004306E0" w14:paraId="1B385819" w14:textId="77777777" w:rsidTr="00C65409">
        <w:tc>
          <w:tcPr>
            <w:tcW w:w="1668" w:type="dxa"/>
          </w:tcPr>
          <w:p w14:paraId="425090DD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27D24F78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F035125</w:t>
            </w:r>
          </w:p>
        </w:tc>
        <w:tc>
          <w:tcPr>
            <w:tcW w:w="2409" w:type="dxa"/>
          </w:tcPr>
          <w:p w14:paraId="4A3F789F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843" w:type="dxa"/>
          </w:tcPr>
          <w:p w14:paraId="0003574A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2</w:t>
            </w:r>
          </w:p>
        </w:tc>
      </w:tr>
      <w:tr w:rsidR="00C65409" w:rsidRPr="004306E0" w14:paraId="04781B19" w14:textId="77777777" w:rsidTr="00C65409">
        <w:tc>
          <w:tcPr>
            <w:tcW w:w="1668" w:type="dxa"/>
          </w:tcPr>
          <w:p w14:paraId="5B9882F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04E5E54A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X76918</w:t>
            </w:r>
          </w:p>
        </w:tc>
        <w:tc>
          <w:tcPr>
            <w:tcW w:w="2409" w:type="dxa"/>
          </w:tcPr>
          <w:p w14:paraId="0299FAB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43" w:type="dxa"/>
          </w:tcPr>
          <w:p w14:paraId="6832EB41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993</w:t>
            </w:r>
          </w:p>
        </w:tc>
      </w:tr>
      <w:tr w:rsidR="00C65409" w:rsidRPr="004306E0" w14:paraId="4E7861ED" w14:textId="77777777" w:rsidTr="00C65409">
        <w:tc>
          <w:tcPr>
            <w:tcW w:w="1668" w:type="dxa"/>
          </w:tcPr>
          <w:p w14:paraId="0EB44994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01" w:type="dxa"/>
          </w:tcPr>
          <w:p w14:paraId="35776EC9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N714194</w:t>
            </w:r>
          </w:p>
        </w:tc>
        <w:tc>
          <w:tcPr>
            <w:tcW w:w="2409" w:type="dxa"/>
          </w:tcPr>
          <w:p w14:paraId="41E1DB74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843" w:type="dxa"/>
          </w:tcPr>
          <w:p w14:paraId="10ACC118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1</w:t>
            </w:r>
          </w:p>
        </w:tc>
      </w:tr>
      <w:tr w:rsidR="00C65409" w:rsidRPr="004306E0" w14:paraId="31BA5AE2" w14:textId="77777777" w:rsidTr="00C65409">
        <w:tc>
          <w:tcPr>
            <w:tcW w:w="1668" w:type="dxa"/>
          </w:tcPr>
          <w:p w14:paraId="334D418E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35D8B24A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52</w:t>
            </w:r>
          </w:p>
        </w:tc>
        <w:tc>
          <w:tcPr>
            <w:tcW w:w="2409" w:type="dxa"/>
          </w:tcPr>
          <w:p w14:paraId="553C8238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0D5C872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9</w:t>
            </w:r>
          </w:p>
        </w:tc>
      </w:tr>
      <w:tr w:rsidR="00C65409" w:rsidRPr="004306E0" w14:paraId="282213E1" w14:textId="77777777" w:rsidTr="00C65409">
        <w:tc>
          <w:tcPr>
            <w:tcW w:w="1668" w:type="dxa"/>
          </w:tcPr>
          <w:p w14:paraId="553D56E8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2D3BF513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49</w:t>
            </w:r>
          </w:p>
        </w:tc>
        <w:tc>
          <w:tcPr>
            <w:tcW w:w="2409" w:type="dxa"/>
          </w:tcPr>
          <w:p w14:paraId="703597DE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531001CE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9</w:t>
            </w:r>
          </w:p>
        </w:tc>
      </w:tr>
      <w:tr w:rsidR="00C65409" w:rsidRPr="004306E0" w14:paraId="6BD4CC68" w14:textId="77777777" w:rsidTr="00C65409">
        <w:tc>
          <w:tcPr>
            <w:tcW w:w="1668" w:type="dxa"/>
          </w:tcPr>
          <w:p w14:paraId="3E6162A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39115D55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DQ988079</w:t>
            </w:r>
          </w:p>
        </w:tc>
        <w:tc>
          <w:tcPr>
            <w:tcW w:w="2409" w:type="dxa"/>
          </w:tcPr>
          <w:p w14:paraId="6A364B1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843" w:type="dxa"/>
          </w:tcPr>
          <w:p w14:paraId="3FEC6B15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6</w:t>
            </w:r>
          </w:p>
        </w:tc>
      </w:tr>
      <w:tr w:rsidR="00C65409" w:rsidRPr="004306E0" w14:paraId="0D655DDA" w14:textId="77777777" w:rsidTr="00C65409">
        <w:tc>
          <w:tcPr>
            <w:tcW w:w="1668" w:type="dxa"/>
          </w:tcPr>
          <w:p w14:paraId="5DB2B26F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2B742185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DQ988078</w:t>
            </w:r>
          </w:p>
        </w:tc>
        <w:tc>
          <w:tcPr>
            <w:tcW w:w="2409" w:type="dxa"/>
          </w:tcPr>
          <w:p w14:paraId="2136B2F3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843" w:type="dxa"/>
          </w:tcPr>
          <w:p w14:paraId="4A7BE0A1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6</w:t>
            </w:r>
          </w:p>
        </w:tc>
      </w:tr>
      <w:tr w:rsidR="00C65409" w:rsidRPr="004306E0" w14:paraId="36676D3F" w14:textId="77777777" w:rsidTr="00C65409">
        <w:tc>
          <w:tcPr>
            <w:tcW w:w="1668" w:type="dxa"/>
          </w:tcPr>
          <w:p w14:paraId="04CE341D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a</w:t>
            </w:r>
          </w:p>
        </w:tc>
        <w:tc>
          <w:tcPr>
            <w:tcW w:w="1701" w:type="dxa"/>
          </w:tcPr>
          <w:p w14:paraId="75B1EDAF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B795432</w:t>
            </w:r>
          </w:p>
        </w:tc>
        <w:tc>
          <w:tcPr>
            <w:tcW w:w="2409" w:type="dxa"/>
          </w:tcPr>
          <w:p w14:paraId="45F858C5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apan (Egypt)</w:t>
            </w:r>
          </w:p>
        </w:tc>
        <w:tc>
          <w:tcPr>
            <w:tcW w:w="1843" w:type="dxa"/>
          </w:tcPr>
          <w:p w14:paraId="637263B1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2</w:t>
            </w:r>
          </w:p>
        </w:tc>
      </w:tr>
      <w:tr w:rsidR="00C65409" w:rsidRPr="004306E0" w14:paraId="6B552AE1" w14:textId="77777777" w:rsidTr="00C65409">
        <w:tc>
          <w:tcPr>
            <w:tcW w:w="1668" w:type="dxa"/>
          </w:tcPr>
          <w:p w14:paraId="38D6CB99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234D91E3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U814265</w:t>
            </w:r>
          </w:p>
        </w:tc>
        <w:tc>
          <w:tcPr>
            <w:tcW w:w="2409" w:type="dxa"/>
          </w:tcPr>
          <w:p w14:paraId="71E27B1E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Denmark (Egypt)</w:t>
            </w:r>
          </w:p>
        </w:tc>
        <w:tc>
          <w:tcPr>
            <w:tcW w:w="1843" w:type="dxa"/>
          </w:tcPr>
          <w:p w14:paraId="189A1CF2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0</w:t>
            </w:r>
          </w:p>
        </w:tc>
      </w:tr>
      <w:tr w:rsidR="00C65409" w:rsidRPr="004306E0" w14:paraId="01ADEBA3" w14:textId="77777777" w:rsidTr="00C65409">
        <w:tc>
          <w:tcPr>
            <w:tcW w:w="1668" w:type="dxa"/>
          </w:tcPr>
          <w:p w14:paraId="3D5AF811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65EB879B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U814266</w:t>
            </w:r>
          </w:p>
        </w:tc>
        <w:tc>
          <w:tcPr>
            <w:tcW w:w="2409" w:type="dxa"/>
          </w:tcPr>
          <w:p w14:paraId="17BE2093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843" w:type="dxa"/>
          </w:tcPr>
          <w:p w14:paraId="73F46404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0</w:t>
            </w:r>
          </w:p>
        </w:tc>
      </w:tr>
      <w:tr w:rsidR="00C65409" w:rsidRPr="004306E0" w14:paraId="63F77A44" w14:textId="77777777" w:rsidTr="00C65409">
        <w:tc>
          <w:tcPr>
            <w:tcW w:w="1668" w:type="dxa"/>
          </w:tcPr>
          <w:p w14:paraId="08357B33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06C402BD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Y838815</w:t>
            </w:r>
          </w:p>
        </w:tc>
        <w:tc>
          <w:tcPr>
            <w:tcW w:w="2409" w:type="dxa"/>
          </w:tcPr>
          <w:p w14:paraId="28A9C167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843" w:type="dxa"/>
          </w:tcPr>
          <w:p w14:paraId="136D5235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4</w:t>
            </w:r>
          </w:p>
        </w:tc>
      </w:tr>
      <w:tr w:rsidR="00C65409" w:rsidRPr="004306E0" w14:paraId="6A5D0BB7" w14:textId="77777777" w:rsidTr="00C65409">
        <w:tc>
          <w:tcPr>
            <w:tcW w:w="1668" w:type="dxa"/>
          </w:tcPr>
          <w:p w14:paraId="281A79B1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1ABB3FDD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Y838814</w:t>
            </w:r>
          </w:p>
        </w:tc>
        <w:tc>
          <w:tcPr>
            <w:tcW w:w="2409" w:type="dxa"/>
          </w:tcPr>
          <w:p w14:paraId="1C8DBC7B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843" w:type="dxa"/>
          </w:tcPr>
          <w:p w14:paraId="04848132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4</w:t>
            </w:r>
          </w:p>
        </w:tc>
      </w:tr>
      <w:tr w:rsidR="00C65409" w:rsidRPr="004306E0" w14:paraId="3C26C17B" w14:textId="77777777" w:rsidTr="00C65409">
        <w:tc>
          <w:tcPr>
            <w:tcW w:w="1668" w:type="dxa"/>
          </w:tcPr>
          <w:p w14:paraId="0E97604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6055FDE7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NC_009825</w:t>
            </w:r>
          </w:p>
        </w:tc>
        <w:tc>
          <w:tcPr>
            <w:tcW w:w="2409" w:type="dxa"/>
          </w:tcPr>
          <w:p w14:paraId="5DFA6CE5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843" w:type="dxa"/>
          </w:tcPr>
          <w:p w14:paraId="6B306F32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997</w:t>
            </w:r>
          </w:p>
        </w:tc>
      </w:tr>
      <w:tr w:rsidR="00C65409" w:rsidRPr="004306E0" w14:paraId="4CE5201B" w14:textId="77777777" w:rsidTr="00C65409">
        <w:tc>
          <w:tcPr>
            <w:tcW w:w="1668" w:type="dxa"/>
          </w:tcPr>
          <w:p w14:paraId="35D97050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71B684BA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18333</w:t>
            </w:r>
          </w:p>
        </w:tc>
        <w:tc>
          <w:tcPr>
            <w:tcW w:w="2409" w:type="dxa"/>
          </w:tcPr>
          <w:p w14:paraId="020EC158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843" w:type="dxa"/>
          </w:tcPr>
          <w:p w14:paraId="0B1C047F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2</w:t>
            </w:r>
          </w:p>
        </w:tc>
      </w:tr>
      <w:tr w:rsidR="00C65409" w:rsidRPr="004306E0" w14:paraId="2C57C901" w14:textId="77777777" w:rsidTr="00C65409">
        <w:tc>
          <w:tcPr>
            <w:tcW w:w="1668" w:type="dxa"/>
          </w:tcPr>
          <w:p w14:paraId="0D0D7D79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5993550F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DQ988074</w:t>
            </w:r>
          </w:p>
        </w:tc>
        <w:tc>
          <w:tcPr>
            <w:tcW w:w="2409" w:type="dxa"/>
          </w:tcPr>
          <w:p w14:paraId="043312F2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843" w:type="dxa"/>
          </w:tcPr>
          <w:p w14:paraId="366A7002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6</w:t>
            </w:r>
          </w:p>
        </w:tc>
      </w:tr>
      <w:tr w:rsidR="00C65409" w:rsidRPr="004306E0" w14:paraId="6383A70C" w14:textId="77777777" w:rsidTr="00C65409">
        <w:tc>
          <w:tcPr>
            <w:tcW w:w="1668" w:type="dxa"/>
          </w:tcPr>
          <w:p w14:paraId="3EC701C2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739B3382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DQ418789</w:t>
            </w:r>
          </w:p>
        </w:tc>
        <w:tc>
          <w:tcPr>
            <w:tcW w:w="2409" w:type="dxa"/>
          </w:tcPr>
          <w:p w14:paraId="2413FFBC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Boston</w:t>
            </w:r>
          </w:p>
        </w:tc>
        <w:tc>
          <w:tcPr>
            <w:tcW w:w="1843" w:type="dxa"/>
          </w:tcPr>
          <w:p w14:paraId="2E468C5D" w14:textId="77777777" w:rsidR="00C65409" w:rsidRPr="004306E0" w:rsidRDefault="00C65409" w:rsidP="00C6540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6</w:t>
            </w:r>
          </w:p>
        </w:tc>
      </w:tr>
      <w:tr w:rsidR="00AB0B12" w:rsidRPr="004306E0" w14:paraId="74D3B2DD" w14:textId="77777777" w:rsidTr="00AB0B12">
        <w:tc>
          <w:tcPr>
            <w:tcW w:w="1668" w:type="dxa"/>
          </w:tcPr>
          <w:p w14:paraId="3507E4CB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1701" w:type="dxa"/>
          </w:tcPr>
          <w:p w14:paraId="0AE11073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X227960</w:t>
            </w:r>
          </w:p>
        </w:tc>
        <w:tc>
          <w:tcPr>
            <w:tcW w:w="2409" w:type="dxa"/>
          </w:tcPr>
          <w:p w14:paraId="7740B0F0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843" w:type="dxa"/>
          </w:tcPr>
          <w:p w14:paraId="07D0EAFD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-</w:t>
            </w:r>
          </w:p>
        </w:tc>
      </w:tr>
      <w:tr w:rsidR="00AB0B12" w:rsidRPr="004306E0" w14:paraId="635835A0" w14:textId="77777777" w:rsidTr="00AB0B12">
        <w:tc>
          <w:tcPr>
            <w:tcW w:w="1668" w:type="dxa"/>
          </w:tcPr>
          <w:p w14:paraId="7881C90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1701" w:type="dxa"/>
          </w:tcPr>
          <w:p w14:paraId="26095454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X227959</w:t>
            </w:r>
          </w:p>
        </w:tc>
        <w:tc>
          <w:tcPr>
            <w:tcW w:w="2409" w:type="dxa"/>
          </w:tcPr>
          <w:p w14:paraId="4EF4E51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843" w:type="dxa"/>
          </w:tcPr>
          <w:p w14:paraId="2404B31D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-</w:t>
            </w:r>
          </w:p>
        </w:tc>
      </w:tr>
      <w:tr w:rsidR="00AB0B12" w:rsidRPr="004306E0" w14:paraId="5B72818E" w14:textId="77777777" w:rsidTr="00AB0B12">
        <w:tc>
          <w:tcPr>
            <w:tcW w:w="1668" w:type="dxa"/>
          </w:tcPr>
          <w:p w14:paraId="4A0E3003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1701" w:type="dxa"/>
          </w:tcPr>
          <w:p w14:paraId="1D54CAB8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Y627976</w:t>
            </w:r>
          </w:p>
        </w:tc>
        <w:tc>
          <w:tcPr>
            <w:tcW w:w="2409" w:type="dxa"/>
          </w:tcPr>
          <w:p w14:paraId="58F1B056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843" w:type="dxa"/>
          </w:tcPr>
          <w:p w14:paraId="4B06B59F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3-2014</w:t>
            </w:r>
          </w:p>
        </w:tc>
      </w:tr>
      <w:tr w:rsidR="00AB0B12" w:rsidRPr="004306E0" w14:paraId="634190E7" w14:textId="77777777" w:rsidTr="00AB0B12">
        <w:tc>
          <w:tcPr>
            <w:tcW w:w="1668" w:type="dxa"/>
          </w:tcPr>
          <w:p w14:paraId="52E11AE6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q</w:t>
            </w:r>
          </w:p>
        </w:tc>
        <w:tc>
          <w:tcPr>
            <w:tcW w:w="1701" w:type="dxa"/>
          </w:tcPr>
          <w:p w14:paraId="20D1BC21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462434</w:t>
            </w:r>
          </w:p>
        </w:tc>
        <w:tc>
          <w:tcPr>
            <w:tcW w:w="2409" w:type="dxa"/>
          </w:tcPr>
          <w:p w14:paraId="292AF7E9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1843" w:type="dxa"/>
          </w:tcPr>
          <w:p w14:paraId="707568C7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2-2007</w:t>
            </w:r>
          </w:p>
        </w:tc>
      </w:tr>
      <w:tr w:rsidR="00AB0B12" w:rsidRPr="004306E0" w14:paraId="035EA3ED" w14:textId="77777777" w:rsidTr="00AB0B12">
        <w:tc>
          <w:tcPr>
            <w:tcW w:w="1668" w:type="dxa"/>
          </w:tcPr>
          <w:p w14:paraId="6560DC6F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q</w:t>
            </w:r>
          </w:p>
        </w:tc>
        <w:tc>
          <w:tcPr>
            <w:tcW w:w="1701" w:type="dxa"/>
          </w:tcPr>
          <w:p w14:paraId="4FF58B74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P347300</w:t>
            </w:r>
          </w:p>
        </w:tc>
        <w:tc>
          <w:tcPr>
            <w:tcW w:w="2409" w:type="dxa"/>
          </w:tcPr>
          <w:p w14:paraId="19F3C805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K (Congo)</w:t>
            </w:r>
          </w:p>
        </w:tc>
        <w:tc>
          <w:tcPr>
            <w:tcW w:w="1843" w:type="dxa"/>
          </w:tcPr>
          <w:p w14:paraId="384D2A5B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2</w:t>
            </w:r>
          </w:p>
        </w:tc>
      </w:tr>
      <w:tr w:rsidR="00AB0B12" w:rsidRPr="004306E0" w14:paraId="66C9819D" w14:textId="77777777" w:rsidTr="00AB0B12">
        <w:tc>
          <w:tcPr>
            <w:tcW w:w="1668" w:type="dxa"/>
          </w:tcPr>
          <w:p w14:paraId="60C37DC8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n</w:t>
            </w:r>
          </w:p>
        </w:tc>
        <w:tc>
          <w:tcPr>
            <w:tcW w:w="1701" w:type="dxa"/>
          </w:tcPr>
          <w:p w14:paraId="46BD54D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X227970</w:t>
            </w:r>
          </w:p>
        </w:tc>
        <w:tc>
          <w:tcPr>
            <w:tcW w:w="2409" w:type="dxa"/>
          </w:tcPr>
          <w:p w14:paraId="686BDD18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843" w:type="dxa"/>
          </w:tcPr>
          <w:p w14:paraId="0D0DD5A3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-</w:t>
            </w:r>
          </w:p>
        </w:tc>
      </w:tr>
      <w:tr w:rsidR="00AB0B12" w:rsidRPr="004306E0" w14:paraId="500EBF1C" w14:textId="77777777" w:rsidTr="00AB0B12">
        <w:tc>
          <w:tcPr>
            <w:tcW w:w="1668" w:type="dxa"/>
          </w:tcPr>
          <w:p w14:paraId="5B7E551A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n</w:t>
            </w:r>
          </w:p>
        </w:tc>
        <w:tc>
          <w:tcPr>
            <w:tcW w:w="1701" w:type="dxa"/>
          </w:tcPr>
          <w:p w14:paraId="1893A3F5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462441</w:t>
            </w:r>
          </w:p>
        </w:tc>
        <w:tc>
          <w:tcPr>
            <w:tcW w:w="2409" w:type="dxa"/>
          </w:tcPr>
          <w:p w14:paraId="7305BBDA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1843" w:type="dxa"/>
          </w:tcPr>
          <w:p w14:paraId="3E048FD5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2-2007</w:t>
            </w:r>
          </w:p>
        </w:tc>
      </w:tr>
      <w:tr w:rsidR="00AB0B12" w:rsidRPr="004306E0" w14:paraId="3D15AC3E" w14:textId="77777777" w:rsidTr="00AB0B12">
        <w:tc>
          <w:tcPr>
            <w:tcW w:w="1668" w:type="dxa"/>
          </w:tcPr>
          <w:p w14:paraId="60C6821E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m</w:t>
            </w:r>
          </w:p>
        </w:tc>
        <w:tc>
          <w:tcPr>
            <w:tcW w:w="1701" w:type="dxa"/>
          </w:tcPr>
          <w:p w14:paraId="3A7A96C9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X227972</w:t>
            </w:r>
          </w:p>
        </w:tc>
        <w:tc>
          <w:tcPr>
            <w:tcW w:w="2409" w:type="dxa"/>
          </w:tcPr>
          <w:p w14:paraId="0BF7675A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843" w:type="dxa"/>
          </w:tcPr>
          <w:p w14:paraId="2D44A25E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-</w:t>
            </w:r>
          </w:p>
        </w:tc>
      </w:tr>
      <w:tr w:rsidR="00AB0B12" w:rsidRPr="004306E0" w14:paraId="2B3DFE5F" w14:textId="77777777" w:rsidTr="00AB0B12">
        <w:tc>
          <w:tcPr>
            <w:tcW w:w="1668" w:type="dxa"/>
          </w:tcPr>
          <w:p w14:paraId="037D93EE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m</w:t>
            </w:r>
          </w:p>
        </w:tc>
        <w:tc>
          <w:tcPr>
            <w:tcW w:w="1701" w:type="dxa"/>
          </w:tcPr>
          <w:p w14:paraId="03A0B6EE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462433</w:t>
            </w:r>
          </w:p>
        </w:tc>
        <w:tc>
          <w:tcPr>
            <w:tcW w:w="2409" w:type="dxa"/>
          </w:tcPr>
          <w:p w14:paraId="4796750B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1843" w:type="dxa"/>
          </w:tcPr>
          <w:p w14:paraId="721503C1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2-2007</w:t>
            </w:r>
          </w:p>
        </w:tc>
      </w:tr>
      <w:tr w:rsidR="00AB0B12" w:rsidRPr="004306E0" w14:paraId="1E861A8A" w14:textId="77777777" w:rsidTr="00AB0B12">
        <w:tc>
          <w:tcPr>
            <w:tcW w:w="1668" w:type="dxa"/>
          </w:tcPr>
          <w:p w14:paraId="045454B6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1701" w:type="dxa"/>
          </w:tcPr>
          <w:p w14:paraId="3242878F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DQ418786</w:t>
            </w:r>
          </w:p>
        </w:tc>
        <w:tc>
          <w:tcPr>
            <w:tcW w:w="2409" w:type="dxa"/>
          </w:tcPr>
          <w:p w14:paraId="3D5750B1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59BF64AD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6</w:t>
            </w:r>
          </w:p>
        </w:tc>
      </w:tr>
      <w:tr w:rsidR="00AB0B12" w:rsidRPr="004306E0" w14:paraId="5DEF6434" w14:textId="77777777" w:rsidTr="00AB0B12">
        <w:tc>
          <w:tcPr>
            <w:tcW w:w="1668" w:type="dxa"/>
          </w:tcPr>
          <w:p w14:paraId="19B4E3DF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1701" w:type="dxa"/>
          </w:tcPr>
          <w:p w14:paraId="4B969D48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U392172</w:t>
            </w:r>
          </w:p>
        </w:tc>
        <w:tc>
          <w:tcPr>
            <w:tcW w:w="2409" w:type="dxa"/>
          </w:tcPr>
          <w:p w14:paraId="6C1CA0A1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214B39A6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8</w:t>
            </w:r>
          </w:p>
        </w:tc>
      </w:tr>
      <w:tr w:rsidR="00AB0B12" w:rsidRPr="004306E0" w14:paraId="4F78DDEB" w14:textId="77777777" w:rsidTr="00AB0B12">
        <w:tc>
          <w:tcPr>
            <w:tcW w:w="1668" w:type="dxa"/>
          </w:tcPr>
          <w:p w14:paraId="43E402FF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1701" w:type="dxa"/>
          </w:tcPr>
          <w:p w14:paraId="1D53BDE4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462436</w:t>
            </w:r>
          </w:p>
        </w:tc>
        <w:tc>
          <w:tcPr>
            <w:tcW w:w="2409" w:type="dxa"/>
          </w:tcPr>
          <w:p w14:paraId="30A891B8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1843" w:type="dxa"/>
          </w:tcPr>
          <w:p w14:paraId="4DEB1B08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2-2007</w:t>
            </w:r>
          </w:p>
        </w:tc>
      </w:tr>
      <w:tr w:rsidR="00AB0B12" w:rsidRPr="004306E0" w14:paraId="1C9410E6" w14:textId="77777777" w:rsidTr="00AB0B12">
        <w:tc>
          <w:tcPr>
            <w:tcW w:w="1668" w:type="dxa"/>
          </w:tcPr>
          <w:p w14:paraId="6AE65C4E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227017AC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DQ418789</w:t>
            </w:r>
          </w:p>
        </w:tc>
        <w:tc>
          <w:tcPr>
            <w:tcW w:w="2409" w:type="dxa"/>
          </w:tcPr>
          <w:p w14:paraId="4148D45C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2207B413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6</w:t>
            </w:r>
          </w:p>
        </w:tc>
      </w:tr>
      <w:tr w:rsidR="00AB0B12" w:rsidRPr="004306E0" w14:paraId="256A9218" w14:textId="77777777" w:rsidTr="00AB0B12">
        <w:tc>
          <w:tcPr>
            <w:tcW w:w="1668" w:type="dxa"/>
          </w:tcPr>
          <w:p w14:paraId="775912C8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01" w:type="dxa"/>
          </w:tcPr>
          <w:p w14:paraId="2F326A95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DQ988074</w:t>
            </w:r>
          </w:p>
        </w:tc>
        <w:tc>
          <w:tcPr>
            <w:tcW w:w="2409" w:type="dxa"/>
          </w:tcPr>
          <w:p w14:paraId="3C2FAD9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843" w:type="dxa"/>
          </w:tcPr>
          <w:p w14:paraId="0C2292E8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6</w:t>
            </w:r>
          </w:p>
        </w:tc>
      </w:tr>
      <w:tr w:rsidR="00AB0B12" w:rsidRPr="004306E0" w14:paraId="53318736" w14:textId="77777777" w:rsidTr="00AB0B12">
        <w:tc>
          <w:tcPr>
            <w:tcW w:w="1668" w:type="dxa"/>
          </w:tcPr>
          <w:p w14:paraId="047364F6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o</w:t>
            </w:r>
          </w:p>
        </w:tc>
        <w:tc>
          <w:tcPr>
            <w:tcW w:w="1701" w:type="dxa"/>
          </w:tcPr>
          <w:p w14:paraId="59F4D45C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462440</w:t>
            </w:r>
          </w:p>
        </w:tc>
        <w:tc>
          <w:tcPr>
            <w:tcW w:w="2409" w:type="dxa"/>
          </w:tcPr>
          <w:p w14:paraId="2083A098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1843" w:type="dxa"/>
          </w:tcPr>
          <w:p w14:paraId="74B4B285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2-2007</w:t>
            </w:r>
          </w:p>
        </w:tc>
      </w:tr>
      <w:tr w:rsidR="00AB0B12" w:rsidRPr="004306E0" w14:paraId="696774BE" w14:textId="77777777" w:rsidTr="00AB0B12">
        <w:tc>
          <w:tcPr>
            <w:tcW w:w="1668" w:type="dxa"/>
          </w:tcPr>
          <w:p w14:paraId="2E1CF5DD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o</w:t>
            </w:r>
          </w:p>
        </w:tc>
        <w:tc>
          <w:tcPr>
            <w:tcW w:w="1701" w:type="dxa"/>
          </w:tcPr>
          <w:p w14:paraId="2810F18F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X227977</w:t>
            </w:r>
          </w:p>
        </w:tc>
        <w:tc>
          <w:tcPr>
            <w:tcW w:w="2409" w:type="dxa"/>
          </w:tcPr>
          <w:p w14:paraId="2D0FBF5C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843" w:type="dxa"/>
          </w:tcPr>
          <w:p w14:paraId="502D000B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-</w:t>
            </w:r>
          </w:p>
        </w:tc>
      </w:tr>
      <w:tr w:rsidR="00AB0B12" w:rsidRPr="004306E0" w14:paraId="5263C7F8" w14:textId="77777777" w:rsidTr="00AB0B12">
        <w:tc>
          <w:tcPr>
            <w:tcW w:w="1668" w:type="dxa"/>
          </w:tcPr>
          <w:p w14:paraId="40F6998E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t</w:t>
            </w:r>
          </w:p>
        </w:tc>
        <w:tc>
          <w:tcPr>
            <w:tcW w:w="1701" w:type="dxa"/>
          </w:tcPr>
          <w:p w14:paraId="4F6DB214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839869</w:t>
            </w:r>
          </w:p>
        </w:tc>
        <w:tc>
          <w:tcPr>
            <w:tcW w:w="2409" w:type="dxa"/>
          </w:tcPr>
          <w:p w14:paraId="3E558CC5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843" w:type="dxa"/>
          </w:tcPr>
          <w:p w14:paraId="730643CB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2-2007</w:t>
            </w:r>
          </w:p>
        </w:tc>
      </w:tr>
      <w:tr w:rsidR="00AB0B12" w:rsidRPr="004306E0" w14:paraId="1B111571" w14:textId="77777777" w:rsidTr="00AB0B12">
        <w:tc>
          <w:tcPr>
            <w:tcW w:w="1668" w:type="dxa"/>
          </w:tcPr>
          <w:p w14:paraId="58FB4D6F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1701" w:type="dxa"/>
          </w:tcPr>
          <w:p w14:paraId="3BD67B15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462431</w:t>
            </w:r>
          </w:p>
        </w:tc>
        <w:tc>
          <w:tcPr>
            <w:tcW w:w="2409" w:type="dxa"/>
          </w:tcPr>
          <w:p w14:paraId="2E3CB3B7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1843" w:type="dxa"/>
          </w:tcPr>
          <w:p w14:paraId="69C73A36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2-2007</w:t>
            </w:r>
          </w:p>
        </w:tc>
      </w:tr>
      <w:tr w:rsidR="00AB0B12" w:rsidRPr="004306E0" w14:paraId="475137C2" w14:textId="77777777" w:rsidTr="00AB0B12">
        <w:tc>
          <w:tcPr>
            <w:tcW w:w="1668" w:type="dxa"/>
          </w:tcPr>
          <w:p w14:paraId="7970522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f</w:t>
            </w:r>
          </w:p>
        </w:tc>
        <w:tc>
          <w:tcPr>
            <w:tcW w:w="1701" w:type="dxa"/>
          </w:tcPr>
          <w:p w14:paraId="650BEA7F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F589161</w:t>
            </w:r>
          </w:p>
        </w:tc>
        <w:tc>
          <w:tcPr>
            <w:tcW w:w="2409" w:type="dxa"/>
          </w:tcPr>
          <w:p w14:paraId="152FE5A1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843" w:type="dxa"/>
          </w:tcPr>
          <w:p w14:paraId="6988FCA5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7</w:t>
            </w:r>
          </w:p>
        </w:tc>
      </w:tr>
      <w:tr w:rsidR="00AB0B12" w:rsidRPr="004306E0" w14:paraId="5890E339" w14:textId="77777777" w:rsidTr="00AB0B12">
        <w:tc>
          <w:tcPr>
            <w:tcW w:w="1668" w:type="dxa"/>
          </w:tcPr>
          <w:p w14:paraId="11D4E3F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f</w:t>
            </w:r>
          </w:p>
        </w:tc>
        <w:tc>
          <w:tcPr>
            <w:tcW w:w="1701" w:type="dxa"/>
          </w:tcPr>
          <w:p w14:paraId="2F3985EB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U392174</w:t>
            </w:r>
          </w:p>
        </w:tc>
        <w:tc>
          <w:tcPr>
            <w:tcW w:w="2409" w:type="dxa"/>
          </w:tcPr>
          <w:p w14:paraId="4CD35B64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6365EF0E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8</w:t>
            </w:r>
          </w:p>
        </w:tc>
      </w:tr>
      <w:tr w:rsidR="00AB0B12" w:rsidRPr="004306E0" w14:paraId="75064DC7" w14:textId="77777777" w:rsidTr="00AB0B12">
        <w:tc>
          <w:tcPr>
            <w:tcW w:w="1668" w:type="dxa"/>
          </w:tcPr>
          <w:p w14:paraId="4969D434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701" w:type="dxa"/>
          </w:tcPr>
          <w:p w14:paraId="7BFEA834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025856</w:t>
            </w:r>
          </w:p>
        </w:tc>
        <w:tc>
          <w:tcPr>
            <w:tcW w:w="2409" w:type="dxa"/>
          </w:tcPr>
          <w:p w14:paraId="7387C08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843" w:type="dxa"/>
          </w:tcPr>
          <w:p w14:paraId="39F1318A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8</w:t>
            </w:r>
          </w:p>
        </w:tc>
      </w:tr>
      <w:tr w:rsidR="00AB0B12" w:rsidRPr="004306E0" w14:paraId="351D04EA" w14:textId="77777777" w:rsidTr="00AB0B12">
        <w:tc>
          <w:tcPr>
            <w:tcW w:w="1668" w:type="dxa"/>
          </w:tcPr>
          <w:p w14:paraId="0DE2B28C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701" w:type="dxa"/>
          </w:tcPr>
          <w:p w14:paraId="4CE86406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025854</w:t>
            </w:r>
          </w:p>
        </w:tc>
        <w:tc>
          <w:tcPr>
            <w:tcW w:w="2409" w:type="dxa"/>
          </w:tcPr>
          <w:p w14:paraId="0A5218BE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843" w:type="dxa"/>
          </w:tcPr>
          <w:p w14:paraId="0A8BED58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8</w:t>
            </w:r>
          </w:p>
        </w:tc>
      </w:tr>
      <w:tr w:rsidR="00AB0B12" w:rsidRPr="004306E0" w14:paraId="4F34EAF9" w14:textId="77777777" w:rsidTr="00AB0B12">
        <w:tc>
          <w:tcPr>
            <w:tcW w:w="1668" w:type="dxa"/>
          </w:tcPr>
          <w:p w14:paraId="35524479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r</w:t>
            </w:r>
          </w:p>
        </w:tc>
        <w:tc>
          <w:tcPr>
            <w:tcW w:w="1701" w:type="dxa"/>
          </w:tcPr>
          <w:p w14:paraId="3019AA07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X227976</w:t>
            </w:r>
          </w:p>
        </w:tc>
        <w:tc>
          <w:tcPr>
            <w:tcW w:w="2409" w:type="dxa"/>
          </w:tcPr>
          <w:p w14:paraId="639CA0BD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843" w:type="dxa"/>
          </w:tcPr>
          <w:p w14:paraId="0ACF5678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3</w:t>
            </w:r>
          </w:p>
        </w:tc>
      </w:tr>
      <w:tr w:rsidR="00AB0B12" w:rsidRPr="004306E0" w14:paraId="5881554A" w14:textId="77777777" w:rsidTr="00AB0B12">
        <w:tc>
          <w:tcPr>
            <w:tcW w:w="1668" w:type="dxa"/>
          </w:tcPr>
          <w:p w14:paraId="3C2720D5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k</w:t>
            </w:r>
          </w:p>
        </w:tc>
        <w:tc>
          <w:tcPr>
            <w:tcW w:w="1701" w:type="dxa"/>
          </w:tcPr>
          <w:p w14:paraId="44236511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U392171</w:t>
            </w:r>
          </w:p>
        </w:tc>
        <w:tc>
          <w:tcPr>
            <w:tcW w:w="2409" w:type="dxa"/>
          </w:tcPr>
          <w:p w14:paraId="1CE92747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USA (UK)</w:t>
            </w:r>
          </w:p>
        </w:tc>
        <w:tc>
          <w:tcPr>
            <w:tcW w:w="1843" w:type="dxa"/>
          </w:tcPr>
          <w:p w14:paraId="37948A10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8</w:t>
            </w:r>
          </w:p>
        </w:tc>
      </w:tr>
      <w:tr w:rsidR="00AB0B12" w:rsidRPr="004306E0" w14:paraId="6D72E10C" w14:textId="77777777" w:rsidTr="00AB0B12">
        <w:tc>
          <w:tcPr>
            <w:tcW w:w="1668" w:type="dxa"/>
          </w:tcPr>
          <w:p w14:paraId="74B1CAAD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r</w:t>
            </w:r>
          </w:p>
        </w:tc>
        <w:tc>
          <w:tcPr>
            <w:tcW w:w="1701" w:type="dxa"/>
          </w:tcPr>
          <w:p w14:paraId="63B94409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F813076</w:t>
            </w:r>
          </w:p>
        </w:tc>
        <w:tc>
          <w:tcPr>
            <w:tcW w:w="2409" w:type="dxa"/>
          </w:tcPr>
          <w:p w14:paraId="5573EA68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1843" w:type="dxa"/>
          </w:tcPr>
          <w:p w14:paraId="5AF46927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7</w:t>
            </w:r>
          </w:p>
        </w:tc>
      </w:tr>
      <w:tr w:rsidR="00AB0B12" w:rsidRPr="004306E0" w14:paraId="7FBBE935" w14:textId="77777777" w:rsidTr="00AB0B12">
        <w:tc>
          <w:tcPr>
            <w:tcW w:w="1668" w:type="dxa"/>
          </w:tcPr>
          <w:p w14:paraId="6B306811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1701" w:type="dxa"/>
          </w:tcPr>
          <w:p w14:paraId="3B1544CB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54</w:t>
            </w:r>
          </w:p>
        </w:tc>
        <w:tc>
          <w:tcPr>
            <w:tcW w:w="2409" w:type="dxa"/>
          </w:tcPr>
          <w:p w14:paraId="39FCF9E3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390B40A6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4</w:t>
            </w:r>
          </w:p>
        </w:tc>
      </w:tr>
      <w:tr w:rsidR="00AB0B12" w:rsidRPr="004306E0" w14:paraId="29F4A468" w14:textId="77777777" w:rsidTr="00AB0B12">
        <w:tc>
          <w:tcPr>
            <w:tcW w:w="1668" w:type="dxa"/>
          </w:tcPr>
          <w:p w14:paraId="66EE8C57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1701" w:type="dxa"/>
          </w:tcPr>
          <w:p w14:paraId="688AC9A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53</w:t>
            </w:r>
          </w:p>
        </w:tc>
        <w:tc>
          <w:tcPr>
            <w:tcW w:w="2409" w:type="dxa"/>
          </w:tcPr>
          <w:p w14:paraId="2F663880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7F92488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4</w:t>
            </w:r>
          </w:p>
        </w:tc>
      </w:tr>
      <w:tr w:rsidR="00AB0B12" w:rsidRPr="004306E0" w14:paraId="0CD16FA1" w14:textId="77777777" w:rsidTr="00AB0B12">
        <w:tc>
          <w:tcPr>
            <w:tcW w:w="1668" w:type="dxa"/>
          </w:tcPr>
          <w:p w14:paraId="2953E2F4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123674D3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37</w:t>
            </w:r>
          </w:p>
        </w:tc>
        <w:tc>
          <w:tcPr>
            <w:tcW w:w="2409" w:type="dxa"/>
          </w:tcPr>
          <w:p w14:paraId="4E2C6F6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19B9ED4D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4</w:t>
            </w:r>
          </w:p>
        </w:tc>
      </w:tr>
      <w:tr w:rsidR="00AB0B12" w:rsidRPr="004306E0" w14:paraId="72074208" w14:textId="77777777" w:rsidTr="00AB0B12">
        <w:tc>
          <w:tcPr>
            <w:tcW w:w="1668" w:type="dxa"/>
          </w:tcPr>
          <w:p w14:paraId="59B41FFF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6E3C4F6D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36</w:t>
            </w:r>
          </w:p>
        </w:tc>
        <w:tc>
          <w:tcPr>
            <w:tcW w:w="2409" w:type="dxa"/>
          </w:tcPr>
          <w:p w14:paraId="1AC007FA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843" w:type="dxa"/>
          </w:tcPr>
          <w:p w14:paraId="53FED391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14</w:t>
            </w:r>
          </w:p>
        </w:tc>
      </w:tr>
      <w:tr w:rsidR="00AB0B12" w:rsidRPr="004306E0" w14:paraId="53880B45" w14:textId="77777777" w:rsidTr="00AB0B12">
        <w:tc>
          <w:tcPr>
            <w:tcW w:w="1668" w:type="dxa"/>
          </w:tcPr>
          <w:p w14:paraId="1B7D1D60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r</w:t>
            </w:r>
          </w:p>
        </w:tc>
        <w:tc>
          <w:tcPr>
            <w:tcW w:w="1701" w:type="dxa"/>
          </w:tcPr>
          <w:p w14:paraId="29DCB814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F813071</w:t>
            </w:r>
          </w:p>
        </w:tc>
        <w:tc>
          <w:tcPr>
            <w:tcW w:w="2409" w:type="dxa"/>
          </w:tcPr>
          <w:p w14:paraId="138EA6B1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1843" w:type="dxa"/>
          </w:tcPr>
          <w:p w14:paraId="629D9C74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7</w:t>
            </w:r>
          </w:p>
        </w:tc>
      </w:tr>
      <w:tr w:rsidR="00AB0B12" w:rsidRPr="004306E0" w14:paraId="1C492550" w14:textId="77777777" w:rsidTr="00AB0B12">
        <w:tc>
          <w:tcPr>
            <w:tcW w:w="1668" w:type="dxa"/>
          </w:tcPr>
          <w:p w14:paraId="25253CF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r</w:t>
            </w:r>
          </w:p>
        </w:tc>
        <w:tc>
          <w:tcPr>
            <w:tcW w:w="1701" w:type="dxa"/>
          </w:tcPr>
          <w:p w14:paraId="209FD274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462439</w:t>
            </w:r>
          </w:p>
        </w:tc>
        <w:tc>
          <w:tcPr>
            <w:tcW w:w="2409" w:type="dxa"/>
          </w:tcPr>
          <w:p w14:paraId="2E596B0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1843" w:type="dxa"/>
          </w:tcPr>
          <w:p w14:paraId="376AEE6A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2-2007</w:t>
            </w:r>
          </w:p>
        </w:tc>
      </w:tr>
      <w:tr w:rsidR="00AB0B12" w:rsidRPr="004306E0" w14:paraId="6A1B336B" w14:textId="77777777" w:rsidTr="00AB0B12">
        <w:tc>
          <w:tcPr>
            <w:tcW w:w="1668" w:type="dxa"/>
          </w:tcPr>
          <w:p w14:paraId="3D29288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l</w:t>
            </w:r>
          </w:p>
        </w:tc>
        <w:tc>
          <w:tcPr>
            <w:tcW w:w="1701" w:type="dxa"/>
          </w:tcPr>
          <w:p w14:paraId="6F03D0C6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839870</w:t>
            </w:r>
          </w:p>
        </w:tc>
        <w:tc>
          <w:tcPr>
            <w:tcW w:w="2409" w:type="dxa"/>
          </w:tcPr>
          <w:p w14:paraId="006D3C10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1843" w:type="dxa"/>
          </w:tcPr>
          <w:p w14:paraId="79A5D64D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2-2007</w:t>
            </w:r>
          </w:p>
        </w:tc>
      </w:tr>
      <w:tr w:rsidR="00AB0B12" w:rsidRPr="004306E0" w14:paraId="434FFC68" w14:textId="77777777" w:rsidTr="00AB0B12">
        <w:tc>
          <w:tcPr>
            <w:tcW w:w="1668" w:type="dxa"/>
          </w:tcPr>
          <w:p w14:paraId="3090876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701" w:type="dxa"/>
          </w:tcPr>
          <w:p w14:paraId="33A68994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462435</w:t>
            </w:r>
          </w:p>
        </w:tc>
        <w:tc>
          <w:tcPr>
            <w:tcW w:w="2409" w:type="dxa"/>
          </w:tcPr>
          <w:p w14:paraId="16F8B77A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1843" w:type="dxa"/>
          </w:tcPr>
          <w:p w14:paraId="5EA38C73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2-2007</w:t>
            </w:r>
          </w:p>
        </w:tc>
      </w:tr>
      <w:tr w:rsidR="00AB0B12" w:rsidRPr="004306E0" w14:paraId="62FEB8B2" w14:textId="77777777" w:rsidTr="00AB0B12">
        <w:tc>
          <w:tcPr>
            <w:tcW w:w="1668" w:type="dxa"/>
          </w:tcPr>
          <w:p w14:paraId="6E92F97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g</w:t>
            </w:r>
          </w:p>
        </w:tc>
        <w:tc>
          <w:tcPr>
            <w:tcW w:w="1701" w:type="dxa"/>
          </w:tcPr>
          <w:p w14:paraId="17787830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FJ462432</w:t>
            </w:r>
          </w:p>
        </w:tc>
        <w:tc>
          <w:tcPr>
            <w:tcW w:w="2409" w:type="dxa"/>
          </w:tcPr>
          <w:p w14:paraId="03A780F7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1843" w:type="dxa"/>
          </w:tcPr>
          <w:p w14:paraId="4C0B27B2" w14:textId="77777777" w:rsidR="00AB0B12" w:rsidRPr="004306E0" w:rsidRDefault="00AB0B12" w:rsidP="003E068C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002-2007</w:t>
            </w:r>
          </w:p>
        </w:tc>
      </w:tr>
    </w:tbl>
    <w:p w14:paraId="042EA572" w14:textId="62AE6B93" w:rsidR="00135110" w:rsidRPr="004306E0" w:rsidRDefault="00135110" w:rsidP="00973238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35110" w:rsidRPr="004306E0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6677E"/>
    <w:multiLevelType w:val="multilevel"/>
    <w:tmpl w:val="3E501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24"/>
    <w:rsid w:val="00041E91"/>
    <w:rsid w:val="00081280"/>
    <w:rsid w:val="000B54D0"/>
    <w:rsid w:val="000B67F9"/>
    <w:rsid w:val="00124E87"/>
    <w:rsid w:val="00134242"/>
    <w:rsid w:val="00135110"/>
    <w:rsid w:val="00146054"/>
    <w:rsid w:val="00182120"/>
    <w:rsid w:val="0018710F"/>
    <w:rsid w:val="002341A4"/>
    <w:rsid w:val="00264EC0"/>
    <w:rsid w:val="0028072E"/>
    <w:rsid w:val="002E1192"/>
    <w:rsid w:val="002F79DC"/>
    <w:rsid w:val="003119A0"/>
    <w:rsid w:val="00323F1E"/>
    <w:rsid w:val="00366541"/>
    <w:rsid w:val="0037217A"/>
    <w:rsid w:val="003733BA"/>
    <w:rsid w:val="00374829"/>
    <w:rsid w:val="0037493D"/>
    <w:rsid w:val="003B2EF9"/>
    <w:rsid w:val="003E068C"/>
    <w:rsid w:val="003E21CA"/>
    <w:rsid w:val="003E58F4"/>
    <w:rsid w:val="004306E0"/>
    <w:rsid w:val="004639D5"/>
    <w:rsid w:val="004733F0"/>
    <w:rsid w:val="0047612F"/>
    <w:rsid w:val="00487EC3"/>
    <w:rsid w:val="0049371A"/>
    <w:rsid w:val="004B0C17"/>
    <w:rsid w:val="004B32EC"/>
    <w:rsid w:val="004C3EA8"/>
    <w:rsid w:val="004D6A2A"/>
    <w:rsid w:val="004D7992"/>
    <w:rsid w:val="00504264"/>
    <w:rsid w:val="00512DA9"/>
    <w:rsid w:val="0051506B"/>
    <w:rsid w:val="00527089"/>
    <w:rsid w:val="005303A4"/>
    <w:rsid w:val="00556C94"/>
    <w:rsid w:val="005939C9"/>
    <w:rsid w:val="005A2B86"/>
    <w:rsid w:val="005A4CE6"/>
    <w:rsid w:val="005C034A"/>
    <w:rsid w:val="005C0E6D"/>
    <w:rsid w:val="005D23DA"/>
    <w:rsid w:val="005D79B7"/>
    <w:rsid w:val="005F54AC"/>
    <w:rsid w:val="005F7873"/>
    <w:rsid w:val="00606ACE"/>
    <w:rsid w:val="00614944"/>
    <w:rsid w:val="0065269A"/>
    <w:rsid w:val="00674F59"/>
    <w:rsid w:val="00682898"/>
    <w:rsid w:val="00684612"/>
    <w:rsid w:val="006863CA"/>
    <w:rsid w:val="006A6189"/>
    <w:rsid w:val="006B491B"/>
    <w:rsid w:val="006C2C9D"/>
    <w:rsid w:val="006C32E9"/>
    <w:rsid w:val="006E4B23"/>
    <w:rsid w:val="00715040"/>
    <w:rsid w:val="00721C7F"/>
    <w:rsid w:val="00730DFB"/>
    <w:rsid w:val="00733B2D"/>
    <w:rsid w:val="00743709"/>
    <w:rsid w:val="0077331B"/>
    <w:rsid w:val="00777474"/>
    <w:rsid w:val="007844CA"/>
    <w:rsid w:val="007A0C54"/>
    <w:rsid w:val="007D1348"/>
    <w:rsid w:val="007D2031"/>
    <w:rsid w:val="00820AE2"/>
    <w:rsid w:val="00834197"/>
    <w:rsid w:val="00844943"/>
    <w:rsid w:val="008531EC"/>
    <w:rsid w:val="00861111"/>
    <w:rsid w:val="0087226E"/>
    <w:rsid w:val="00887A4D"/>
    <w:rsid w:val="008C153C"/>
    <w:rsid w:val="008C6E5F"/>
    <w:rsid w:val="008E3ECC"/>
    <w:rsid w:val="008F08D1"/>
    <w:rsid w:val="008F121C"/>
    <w:rsid w:val="0091372A"/>
    <w:rsid w:val="009248A6"/>
    <w:rsid w:val="00927B56"/>
    <w:rsid w:val="0093098A"/>
    <w:rsid w:val="00941486"/>
    <w:rsid w:val="00944423"/>
    <w:rsid w:val="00944E2E"/>
    <w:rsid w:val="00953B64"/>
    <w:rsid w:val="009619E5"/>
    <w:rsid w:val="00973238"/>
    <w:rsid w:val="009843D0"/>
    <w:rsid w:val="0098556D"/>
    <w:rsid w:val="009A197F"/>
    <w:rsid w:val="009B6A0C"/>
    <w:rsid w:val="009C42EF"/>
    <w:rsid w:val="009C759A"/>
    <w:rsid w:val="009E4A33"/>
    <w:rsid w:val="00A230BE"/>
    <w:rsid w:val="00A25870"/>
    <w:rsid w:val="00A25A50"/>
    <w:rsid w:val="00A47FEF"/>
    <w:rsid w:val="00A53D57"/>
    <w:rsid w:val="00A5730E"/>
    <w:rsid w:val="00A63FCF"/>
    <w:rsid w:val="00A6665D"/>
    <w:rsid w:val="00A726D0"/>
    <w:rsid w:val="00A80923"/>
    <w:rsid w:val="00A8362C"/>
    <w:rsid w:val="00A83B24"/>
    <w:rsid w:val="00A87CEA"/>
    <w:rsid w:val="00A91911"/>
    <w:rsid w:val="00AA05A9"/>
    <w:rsid w:val="00AB0B12"/>
    <w:rsid w:val="00AE6164"/>
    <w:rsid w:val="00AF4A4A"/>
    <w:rsid w:val="00B36CB8"/>
    <w:rsid w:val="00B36D7E"/>
    <w:rsid w:val="00B462DE"/>
    <w:rsid w:val="00B75E35"/>
    <w:rsid w:val="00B8398C"/>
    <w:rsid w:val="00B93A4A"/>
    <w:rsid w:val="00BC1422"/>
    <w:rsid w:val="00BF0E3E"/>
    <w:rsid w:val="00C006E4"/>
    <w:rsid w:val="00C31F2B"/>
    <w:rsid w:val="00C6293D"/>
    <w:rsid w:val="00C65409"/>
    <w:rsid w:val="00C7183F"/>
    <w:rsid w:val="00C7602D"/>
    <w:rsid w:val="00C7617D"/>
    <w:rsid w:val="00CA1782"/>
    <w:rsid w:val="00CA5D98"/>
    <w:rsid w:val="00CC17C4"/>
    <w:rsid w:val="00CD537C"/>
    <w:rsid w:val="00CF3B41"/>
    <w:rsid w:val="00CF43B4"/>
    <w:rsid w:val="00D64A76"/>
    <w:rsid w:val="00D707CC"/>
    <w:rsid w:val="00D76FFF"/>
    <w:rsid w:val="00DA1823"/>
    <w:rsid w:val="00DE1598"/>
    <w:rsid w:val="00DE2539"/>
    <w:rsid w:val="00E31596"/>
    <w:rsid w:val="00E65423"/>
    <w:rsid w:val="00E67DA1"/>
    <w:rsid w:val="00E862F3"/>
    <w:rsid w:val="00E921F0"/>
    <w:rsid w:val="00EA5060"/>
    <w:rsid w:val="00EB5010"/>
    <w:rsid w:val="00EC05A7"/>
    <w:rsid w:val="00ED22AB"/>
    <w:rsid w:val="00F23528"/>
    <w:rsid w:val="00F365EE"/>
    <w:rsid w:val="00F64A28"/>
    <w:rsid w:val="00F72FD5"/>
    <w:rsid w:val="00F77DD6"/>
    <w:rsid w:val="00F82B7D"/>
    <w:rsid w:val="00F94666"/>
    <w:rsid w:val="00FC6D98"/>
    <w:rsid w:val="00FC7ABA"/>
    <w:rsid w:val="00FD46E9"/>
    <w:rsid w:val="00FF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16B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1</Words>
  <Characters>217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-Quds University</Company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sa  azzeh</dc:creator>
  <cp:lastModifiedBy>maysa  azzeh</cp:lastModifiedBy>
  <cp:revision>3</cp:revision>
  <dcterms:created xsi:type="dcterms:W3CDTF">2019-09-14T02:57:00Z</dcterms:created>
  <dcterms:modified xsi:type="dcterms:W3CDTF">2019-09-14T03:02:00Z</dcterms:modified>
</cp:coreProperties>
</file>